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BEF" w:rsidRPr="00507AF7" w:rsidRDefault="007941F0" w:rsidP="00D67BEF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07AF7">
        <w:rPr>
          <w:rFonts w:ascii="Times New Roman" w:hAnsi="Times New Roman" w:cs="Times New Roman"/>
          <w:b/>
          <w:bCs/>
          <w:kern w:val="0"/>
          <w:szCs w:val="21"/>
        </w:rPr>
        <w:t>S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1</w:t>
      </w:r>
      <w:r w:rsidRPr="00507AF7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1"/>
        </w:rPr>
        <w:t>Table</w:t>
      </w:r>
      <w:r w:rsidR="00D67BEF" w:rsidRPr="00507AF7"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  <w:r w:rsidR="00D67BEF" w:rsidRPr="00507AF7">
        <w:rPr>
          <w:rFonts w:ascii="Times New Roman" w:hAnsi="Times New Roman" w:cs="Times New Roman"/>
          <w:kern w:val="0"/>
          <w:szCs w:val="21"/>
        </w:rPr>
        <w:t>Results of serum potencies of mouse immunized with purified inactivated PM strain rabies viru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689"/>
        <w:gridCol w:w="584"/>
        <w:gridCol w:w="689"/>
        <w:gridCol w:w="689"/>
        <w:gridCol w:w="689"/>
        <w:gridCol w:w="2578"/>
        <w:gridCol w:w="1339"/>
      </w:tblGrid>
      <w:tr w:rsidR="00507AF7" w:rsidRPr="00507AF7" w:rsidTr="007137F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Dilution ratio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507AF7">
              <w:rPr>
                <w:rFonts w:ascii="Times New Roman" w:hAnsi="Times New Roman" w:cs="Times New Roman"/>
                <w:szCs w:val="21"/>
              </w:rPr>
              <w:t xml:space="preserve">D </w:t>
            </w:r>
            <w:r w:rsidRPr="00507AF7">
              <w:rPr>
                <w:rFonts w:ascii="Times New Roman" w:hAnsi="Times New Roman" w:cs="Times New Roman"/>
                <w:szCs w:val="21"/>
                <w:lang w:bidi="en-US"/>
              </w:rPr>
              <w:t>value</w:t>
            </w:r>
            <w:r w:rsidR="00F61B1F" w:rsidRPr="00507AF7">
              <w:rPr>
                <w:rFonts w:ascii="Times New Roman" w:hAnsi="Times New Roman" w:cs="Times New Roman"/>
                <w:szCs w:val="21"/>
                <w:lang w:bidi="en-US"/>
              </w:rPr>
              <w:t xml:space="preserve"> (450</w:t>
            </w:r>
            <w:r w:rsidR="00F61B1F" w:rsidRPr="00507AF7">
              <w:rPr>
                <w:rFonts w:ascii="Times New Roman" w:hAnsi="Times New Roman" w:cs="Times New Roman" w:hint="eastAsia"/>
                <w:szCs w:val="21"/>
                <w:lang w:bidi="en-US"/>
              </w:rPr>
              <w:t>nm)</w:t>
            </w:r>
          </w:p>
        </w:tc>
      </w:tr>
      <w:tr w:rsidR="00507AF7" w:rsidRPr="00507AF7" w:rsidTr="007137FB">
        <w:trPr>
          <w:jc w:val="center"/>
        </w:trPr>
        <w:tc>
          <w:tcPr>
            <w:tcW w:w="0" w:type="auto"/>
            <w:vMerge/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07AF7">
              <w:rPr>
                <w:rFonts w:ascii="Times New Roman" w:hAnsi="Times New Roman" w:cs="Times New Roman"/>
                <w:szCs w:val="21"/>
              </w:rPr>
              <w:t xml:space="preserve">D 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of</w:t>
            </w:r>
            <w:r w:rsidRPr="00507A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0" w:type="auto"/>
            <w:vMerge w:val="restart"/>
            <w:vAlign w:val="center"/>
          </w:tcPr>
          <w:p w:rsidR="00D67BEF" w:rsidRPr="00507AF7" w:rsidRDefault="00D67BEF" w:rsidP="00B874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Positive control</w:t>
            </w:r>
            <w:r w:rsidR="00B87443" w:rsidRPr="00507A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87443" w:rsidRPr="00507AF7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B87443" w:rsidRPr="00507AF7">
              <w:rPr>
                <w:rFonts w:ascii="Times New Roman" w:hAnsi="Times New Roman" w:cs="Times New Roman"/>
                <w:szCs w:val="21"/>
              </w:rPr>
              <w:t>Serum from mice immunized with rabies vaccine)</w:t>
            </w:r>
          </w:p>
        </w:tc>
        <w:tc>
          <w:tcPr>
            <w:tcW w:w="0" w:type="auto"/>
            <w:vMerge w:val="restart"/>
            <w:vAlign w:val="center"/>
          </w:tcPr>
          <w:p w:rsidR="00D67BEF" w:rsidRPr="00507AF7" w:rsidRDefault="00D67BE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Negative control</w:t>
            </w:r>
            <w:r w:rsidR="00B87443" w:rsidRPr="00507A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87443" w:rsidRPr="00507AF7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B87443" w:rsidRPr="00507AF7">
              <w:rPr>
                <w:rFonts w:ascii="Times New Roman" w:hAnsi="Times New Roman" w:cs="Times New Roman"/>
                <w:szCs w:val="21"/>
              </w:rPr>
              <w:t>PBS)</w:t>
            </w:r>
          </w:p>
        </w:tc>
      </w:tr>
      <w:tr w:rsidR="00507AF7" w:rsidRPr="00507AF7" w:rsidTr="007137F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7AF7" w:rsidRPr="00507AF7" w:rsidTr="007137F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5</w:t>
            </w:r>
            <w:r w:rsidRPr="00507AF7">
              <w:rPr>
                <w:rFonts w:ascii="Times New Roman" w:eastAsia="Songti SC" w:hAnsi="Times New Roman" w:cs="Times New Roman"/>
                <w:szCs w:val="21"/>
                <w:u w:color="FB0207"/>
              </w:rPr>
              <w:t>×</w:t>
            </w:r>
            <w:r w:rsidRPr="00507AF7">
              <w:rPr>
                <w:rFonts w:ascii="Times New Roman" w:hAnsi="Times New Roman" w:cs="Times New Roman"/>
                <w:szCs w:val="21"/>
              </w:rPr>
              <w:t>10</w:t>
            </w:r>
            <w:r w:rsidRPr="00507AF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2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7AF7">
              <w:rPr>
                <w:rFonts w:ascii="Times New Roman" w:hAnsi="Times New Roman" w:cs="Times New Roman"/>
                <w:szCs w:val="21"/>
              </w:rPr>
              <w:t>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07AF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07AF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07AF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7AF7">
              <w:rPr>
                <w:rFonts w:ascii="Times New Roman" w:hAnsi="Times New Roman" w:cs="Times New Roman"/>
                <w:szCs w:val="21"/>
              </w:rPr>
              <w:t>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07AF7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07AF7" w:rsidRPr="00507AF7" w:rsidTr="007137FB">
        <w:trPr>
          <w:jc w:val="center"/>
        </w:trPr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</w:t>
            </w:r>
            <w:r w:rsidRPr="00507AF7">
              <w:rPr>
                <w:rFonts w:ascii="Times New Roman" w:eastAsia="Songti SC" w:hAnsi="Times New Roman" w:cs="Times New Roman"/>
                <w:szCs w:val="21"/>
                <w:u w:color="FB0207"/>
              </w:rPr>
              <w:t>×</w:t>
            </w:r>
            <w:r w:rsidRPr="00507AF7">
              <w:rPr>
                <w:rFonts w:ascii="Times New Roman" w:hAnsi="Times New Roman" w:cs="Times New Roman"/>
                <w:szCs w:val="21"/>
              </w:rPr>
              <w:t>10</w:t>
            </w:r>
            <w:r w:rsidRPr="00507AF7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07AF7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7AF7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361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827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</w:tr>
      <w:tr w:rsidR="00507AF7" w:rsidRPr="00507AF7" w:rsidTr="007137FB">
        <w:trPr>
          <w:jc w:val="center"/>
        </w:trPr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</w:t>
            </w:r>
            <w:r w:rsidRPr="00507AF7">
              <w:rPr>
                <w:rFonts w:ascii="Times New Roman" w:eastAsia="Songti SC" w:hAnsi="Times New Roman" w:cs="Times New Roman"/>
                <w:szCs w:val="21"/>
                <w:u w:color="FB0207"/>
              </w:rPr>
              <w:t>×</w:t>
            </w:r>
            <w:r w:rsidRPr="00507AF7">
              <w:rPr>
                <w:rFonts w:ascii="Times New Roman" w:hAnsi="Times New Roman" w:cs="Times New Roman"/>
                <w:szCs w:val="21"/>
              </w:rPr>
              <w:t>10</w:t>
            </w:r>
            <w:r w:rsidRPr="00507AF7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7AF7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1.51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493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0.51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</w:tr>
      <w:tr w:rsidR="00507AF7" w:rsidRPr="00507AF7" w:rsidTr="007137FB">
        <w:trPr>
          <w:jc w:val="center"/>
        </w:trPr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4</w:t>
            </w:r>
            <w:r w:rsidRPr="00507AF7">
              <w:rPr>
                <w:rFonts w:ascii="Times New Roman" w:eastAsia="Songti SC" w:hAnsi="Times New Roman" w:cs="Times New Roman"/>
                <w:szCs w:val="21"/>
                <w:u w:color="FB0207"/>
              </w:rPr>
              <w:t>×</w:t>
            </w:r>
            <w:r w:rsidRPr="00507AF7">
              <w:rPr>
                <w:rFonts w:ascii="Times New Roman" w:hAnsi="Times New Roman" w:cs="Times New Roman"/>
                <w:szCs w:val="21"/>
              </w:rPr>
              <w:t>10</w:t>
            </w:r>
            <w:r w:rsidRPr="00507AF7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1.35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0.99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0.62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7AF7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0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</w:tr>
      <w:tr w:rsidR="00D67BEF" w:rsidRPr="00507AF7" w:rsidTr="007137F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eastAsia="Songti SC" w:hAnsi="Times New Roman" w:cs="Times New Roman" w:hint="eastAsia"/>
                <w:szCs w:val="21"/>
                <w:u w:color="FB0207"/>
              </w:rPr>
              <w:t>12</w:t>
            </w:r>
            <w:r w:rsidRPr="00507AF7">
              <w:rPr>
                <w:rFonts w:ascii="Times New Roman" w:eastAsia="Songti SC" w:hAnsi="Times New Roman" w:cs="Times New Roman"/>
                <w:szCs w:val="21"/>
                <w:u w:color="FB0207"/>
              </w:rPr>
              <w:t>×</w:t>
            </w:r>
            <w:r w:rsidRPr="00507AF7">
              <w:rPr>
                <w:rFonts w:ascii="Times New Roman" w:hAnsi="Times New Roman" w:cs="Times New Roman"/>
                <w:szCs w:val="21"/>
              </w:rPr>
              <w:t>10</w:t>
            </w:r>
            <w:r w:rsidRPr="00507AF7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0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7AF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0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7AF7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0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 w:hint="eastAsia"/>
                <w:szCs w:val="21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0.</w:t>
            </w:r>
            <w:r w:rsidRPr="00507AF7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7BEF" w:rsidRPr="00507AF7" w:rsidRDefault="00D67BEF" w:rsidP="007137FB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</w:tr>
    </w:tbl>
    <w:p w:rsidR="00D67BEF" w:rsidRPr="00507AF7" w:rsidRDefault="00D67BEF" w:rsidP="00D67BEF">
      <w:pPr>
        <w:widowControl/>
        <w:spacing w:line="360" w:lineRule="auto"/>
        <w:jc w:val="left"/>
        <w:rPr>
          <w:rFonts w:ascii="Times New Roman" w:eastAsia="Times New Roman" w:hAnsi="Times New Roman" w:cs="Times New Roman" w:hint="eastAsia"/>
          <w:b/>
          <w:snapToGrid w:val="0"/>
          <w:kern w:val="0"/>
          <w:szCs w:val="21"/>
          <w:lang w:eastAsia="de-DE" w:bidi="en-US"/>
        </w:rPr>
      </w:pPr>
      <w:bookmarkStart w:id="0" w:name="_GoBack"/>
      <w:bookmarkEnd w:id="0"/>
    </w:p>
    <w:sectPr w:rsidR="00D67BEF" w:rsidRPr="00507AF7" w:rsidSect="006C1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07CC" w:rsidRDefault="002C07CC" w:rsidP="000A4EBF">
      <w:r>
        <w:separator/>
      </w:r>
    </w:p>
  </w:endnote>
  <w:endnote w:type="continuationSeparator" w:id="0">
    <w:p w:rsidR="002C07CC" w:rsidRDefault="002C07CC" w:rsidP="000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07CC" w:rsidRDefault="002C07CC" w:rsidP="000A4EBF">
      <w:r>
        <w:separator/>
      </w:r>
    </w:p>
  </w:footnote>
  <w:footnote w:type="continuationSeparator" w:id="0">
    <w:p w:rsidR="002C07CC" w:rsidRDefault="002C07CC" w:rsidP="000A4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15E63"/>
    <w:multiLevelType w:val="hybridMultilevel"/>
    <w:tmpl w:val="62EA3DC6"/>
    <w:lvl w:ilvl="0" w:tplc="CBC8625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MzliOGQ3OTgxOTRiNmY0OGY2ZDFlNzQyZDk3NDAifQ=="/>
  </w:docVars>
  <w:rsids>
    <w:rsidRoot w:val="00EE5CC0"/>
    <w:rsid w:val="00001B3F"/>
    <w:rsid w:val="000A4EBF"/>
    <w:rsid w:val="000A594B"/>
    <w:rsid w:val="001054CA"/>
    <w:rsid w:val="00105C68"/>
    <w:rsid w:val="00153591"/>
    <w:rsid w:val="001B32C1"/>
    <w:rsid w:val="00275D51"/>
    <w:rsid w:val="0029666C"/>
    <w:rsid w:val="002C07CC"/>
    <w:rsid w:val="002D6A3A"/>
    <w:rsid w:val="003B260B"/>
    <w:rsid w:val="003D2BFC"/>
    <w:rsid w:val="003E57AC"/>
    <w:rsid w:val="0042138F"/>
    <w:rsid w:val="00427639"/>
    <w:rsid w:val="0043135F"/>
    <w:rsid w:val="00473135"/>
    <w:rsid w:val="00482F96"/>
    <w:rsid w:val="004922B1"/>
    <w:rsid w:val="00492398"/>
    <w:rsid w:val="004923DF"/>
    <w:rsid w:val="004A32D7"/>
    <w:rsid w:val="004B5A79"/>
    <w:rsid w:val="00504221"/>
    <w:rsid w:val="00507AF7"/>
    <w:rsid w:val="005123C0"/>
    <w:rsid w:val="00556B43"/>
    <w:rsid w:val="00631D13"/>
    <w:rsid w:val="00632136"/>
    <w:rsid w:val="00653845"/>
    <w:rsid w:val="00682D99"/>
    <w:rsid w:val="00685377"/>
    <w:rsid w:val="006C12F4"/>
    <w:rsid w:val="007137FB"/>
    <w:rsid w:val="007941F0"/>
    <w:rsid w:val="007B2C60"/>
    <w:rsid w:val="007C7D5E"/>
    <w:rsid w:val="008503DB"/>
    <w:rsid w:val="00857C72"/>
    <w:rsid w:val="00874B7C"/>
    <w:rsid w:val="00907B42"/>
    <w:rsid w:val="00993334"/>
    <w:rsid w:val="00A65865"/>
    <w:rsid w:val="00A86D61"/>
    <w:rsid w:val="00A976D8"/>
    <w:rsid w:val="00AE7E9F"/>
    <w:rsid w:val="00B02A43"/>
    <w:rsid w:val="00B15360"/>
    <w:rsid w:val="00B23C1B"/>
    <w:rsid w:val="00B36DDD"/>
    <w:rsid w:val="00B83C87"/>
    <w:rsid w:val="00B87443"/>
    <w:rsid w:val="00C21D2F"/>
    <w:rsid w:val="00C93EE2"/>
    <w:rsid w:val="00C957D4"/>
    <w:rsid w:val="00CB426F"/>
    <w:rsid w:val="00CF0225"/>
    <w:rsid w:val="00D113AB"/>
    <w:rsid w:val="00D67BEF"/>
    <w:rsid w:val="00E55879"/>
    <w:rsid w:val="00ED672F"/>
    <w:rsid w:val="00EE3C3F"/>
    <w:rsid w:val="00EE5CC0"/>
    <w:rsid w:val="00EF00CB"/>
    <w:rsid w:val="00F31B40"/>
    <w:rsid w:val="00F61B1F"/>
    <w:rsid w:val="00F65BD5"/>
    <w:rsid w:val="00F833BE"/>
    <w:rsid w:val="23B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43BF9"/>
  <w15:docId w15:val="{50FE75E9-C893-4A30-81CF-7C3748C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492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>HP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cp:lastModifiedBy>笨笨风不疯</cp:lastModifiedBy>
  <cp:revision>3</cp:revision>
  <dcterms:created xsi:type="dcterms:W3CDTF">2025-04-25T02:16:00Z</dcterms:created>
  <dcterms:modified xsi:type="dcterms:W3CDTF">2025-04-25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379386D8F1543F882F6A2E40EF6FA56_12</vt:lpwstr>
  </property>
</Properties>
</file>